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DB386E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object>
          <v:shape id="_x0000_i1025" o:spt="75" type="#_x0000_t75" style="height:420.35pt;width:414.8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Visio.Drawing.15" ShapeID="_x0000_i1025" DrawAspect="Content" ObjectID="_1468075725" r:id="rId4">
            <o:LockedField>false</o:LockedField>
          </o:OLEObject>
        </w:object>
      </w:r>
    </w:p>
    <w:p w14:paraId="655C3A8F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>Supplementary Figure 2. Detailed weaning management algorithm for the Control, DTF, and DTF+DE groups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BF6EE8"/>
    <w:rsid w:val="5BBF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12:52:00Z</dcterms:created>
  <dc:creator>江一帆</dc:creator>
  <cp:lastModifiedBy>江一帆</cp:lastModifiedBy>
  <dcterms:modified xsi:type="dcterms:W3CDTF">2025-11-23T12:5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C184FB03C9747DAA990E09DEBBF042D_11</vt:lpwstr>
  </property>
  <property fmtid="{D5CDD505-2E9C-101B-9397-08002B2CF9AE}" pid="4" name="KSOTemplateDocerSaveRecord">
    <vt:lpwstr>eyJoZGlkIjoiZWRlYjNmNTQ1MzZkMTYyOWVmOTkwZmFjYjg5ZTRlZDgiLCJ1c2VySWQiOiIzNDIyMjg4MzEifQ==</vt:lpwstr>
  </property>
</Properties>
</file>